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enett"/>
        <w:tblW w:w="12665" w:type="dxa"/>
        <w:tblLook w:val="04A0"/>
      </w:tblPr>
      <w:tblGrid>
        <w:gridCol w:w="3555"/>
        <w:gridCol w:w="1489"/>
        <w:gridCol w:w="1452"/>
        <w:gridCol w:w="1522"/>
        <w:gridCol w:w="2292"/>
        <w:gridCol w:w="2355"/>
      </w:tblGrid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Additional file 3 Sensitivity analys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B822C2" w:rsidTr="00115886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>
            <w:pPr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 xml:space="preserve">Studies included in analysis 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Inconsistency (I</w:t>
            </w:r>
            <w:r w:rsidRPr="001F3124"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1F3124">
              <w:rPr>
                <w:b/>
                <w:sz w:val="16"/>
                <w:szCs w:val="16"/>
                <w:lang w:val="en-GB"/>
              </w:rPr>
              <w:t>)</w:t>
            </w:r>
          </w:p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 xml:space="preserve">Pooled prevalence </w:t>
            </w:r>
          </w:p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Fixed effect model</w:t>
            </w:r>
          </w:p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Pooled prevalence</w:t>
            </w:r>
          </w:p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 xml:space="preserve"> Random effect model</w:t>
            </w:r>
          </w:p>
          <w:p w:rsidR="00707512" w:rsidRPr="001F3124" w:rsidRDefault="00707512" w:rsidP="005B45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F3124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707512" w:rsidRPr="00562232" w:rsidTr="00115886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3F00D2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 xml:space="preserve">All studies </w:t>
            </w:r>
            <w:r w:rsidR="00804484">
              <w:rPr>
                <w:b/>
                <w:sz w:val="16"/>
                <w:szCs w:val="16"/>
                <w:lang w:val="en-GB"/>
              </w:rPr>
              <w:t>(15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115886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6720E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987FA1">
              <w:rPr>
                <w:sz w:val="16"/>
                <w:szCs w:val="16"/>
                <w:lang w:val="en-GB"/>
              </w:rPr>
              <w:t xml:space="preserve"> [1, 4, 15-27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15257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.8 (99.8-99.8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7.9 (27.7-28.1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.0 (11.9-22.9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720E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987FA1">
              <w:rPr>
                <w:sz w:val="16"/>
                <w:szCs w:val="16"/>
                <w:lang w:val="en-GB"/>
              </w:rPr>
              <w:t>[1, 4, 15-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151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.7 (99.7-99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1.1 (20.9-21.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3.0 (9.2-17.5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987FA1">
              <w:rPr>
                <w:sz w:val="16"/>
                <w:szCs w:val="16"/>
                <w:lang w:val="en-GB"/>
              </w:rPr>
              <w:t xml:space="preserve"> [1, 4, 15-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151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8.6 (98.4-98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1 (2.1-2.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6 (1.8-3.7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987FA1">
              <w:rPr>
                <w:sz w:val="16"/>
                <w:szCs w:val="16"/>
                <w:lang w:val="en-GB"/>
              </w:rPr>
              <w:t xml:space="preserve"> [4, 15, 17, 19-23</w:t>
            </w:r>
            <w:r w:rsidR="008D1AF9">
              <w:rPr>
                <w:sz w:val="16"/>
                <w:szCs w:val="16"/>
                <w:lang w:val="en-GB"/>
              </w:rPr>
              <w:t>, 26</w:t>
            </w:r>
            <w:r w:rsidR="00987FA1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09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tabs>
                <w:tab w:val="center" w:pos="653"/>
              </w:tabs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3.2 (37.6-84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6-1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4-2.4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987FA1">
              <w:rPr>
                <w:sz w:val="16"/>
                <w:szCs w:val="16"/>
                <w:lang w:val="en-GB"/>
              </w:rPr>
              <w:t xml:space="preserve"> [4, 15-17, 19-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23750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13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6.7 (0-72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5 (0.4-0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8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987FA1">
              <w:rPr>
                <w:sz w:val="16"/>
                <w:szCs w:val="16"/>
                <w:lang w:val="en-GB"/>
              </w:rPr>
              <w:t xml:space="preserve"> [4, 15-17, 19-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01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56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7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987FA1">
              <w:rPr>
                <w:sz w:val="16"/>
                <w:szCs w:val="16"/>
                <w:lang w:val="en-GB"/>
              </w:rPr>
              <w:t xml:space="preserve"> [4, 18, 19, </w:t>
            </w:r>
            <w:r w:rsidR="005679FA">
              <w:rPr>
                <w:sz w:val="16"/>
                <w:szCs w:val="16"/>
                <w:lang w:val="en-GB"/>
              </w:rPr>
              <w:t>22-25, 27</w:t>
            </w:r>
            <w:r w:rsidR="00987FA1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45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.0 (96.1-97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3 (3.2-3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5 (1.8-3.4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1A5D37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="00E07F77">
              <w:rPr>
                <w:sz w:val="16"/>
                <w:szCs w:val="16"/>
                <w:lang w:val="en-GB"/>
              </w:rPr>
              <w:t>null</w:t>
            </w:r>
            <w:r w:rsidRPr="00562232">
              <w:rPr>
                <w:sz w:val="16"/>
                <w:szCs w:val="16"/>
                <w:lang w:val="en-GB"/>
              </w:rPr>
              <w:t>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17, 18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7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.4 (96.5-98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9.0 (37.9-40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2.0 (24.4-40.2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1A5D37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="001A5D37">
              <w:rPr>
                <w:sz w:val="16"/>
                <w:szCs w:val="16"/>
                <w:lang w:val="en-GB"/>
              </w:rPr>
              <w:t>null</w:t>
            </w:r>
            <w:r w:rsidRPr="00562232">
              <w:rPr>
                <w:sz w:val="16"/>
                <w:szCs w:val="16"/>
                <w:lang w:val="en-GB"/>
              </w:rPr>
              <w:t>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18, 20, 21, 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1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0.8 (83.9-93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1.7 (30.7-32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9.0 (24.8-33.4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1A5D37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="001A5D37">
              <w:rPr>
                <w:sz w:val="16"/>
                <w:szCs w:val="16"/>
                <w:lang w:val="en-GB"/>
              </w:rPr>
              <w:t>null</w:t>
            </w:r>
            <w:r w:rsidRPr="00562232">
              <w:rPr>
                <w:sz w:val="16"/>
                <w:szCs w:val="16"/>
                <w:lang w:val="en-GB"/>
              </w:rPr>
              <w:t>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5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3.2 (86.1-95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.8 (7.1-8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.7 (1.9-8.6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17, 18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4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.3 (96.3-97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.8 (9.4-10.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.4 (5.6-11.7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18, 20, 21, 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04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7.3 (75.2-92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.9 (5.6-6.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.2 (5.1-7.5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1A5D37">
              <w:rPr>
                <w:sz w:val="16"/>
                <w:szCs w:val="16"/>
                <w:lang w:val="en-GB"/>
              </w:rPr>
              <w:t xml:space="preserve"> [1, 20, 25, 26]</w:t>
            </w:r>
          </w:p>
          <w:p w:rsidR="001A5D37" w:rsidRPr="00562232" w:rsidRDefault="001A5D37" w:rsidP="00E7658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95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6.1 (93.4-97.3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tabs>
                <w:tab w:val="center" w:pos="1038"/>
              </w:tabs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.5 (4.2-4.8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6 (1.0-4.9)</w:t>
            </w:r>
          </w:p>
        </w:tc>
      </w:tr>
      <w:tr w:rsidR="00707512" w:rsidRPr="00B822C2" w:rsidTr="00115886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2B103A" w:rsidP="002B103A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When the biggest study [24]</w:t>
            </w:r>
            <w:r w:rsidR="00707512" w:rsidRPr="00562232">
              <w:rPr>
                <w:b/>
                <w:sz w:val="16"/>
                <w:szCs w:val="16"/>
                <w:lang w:val="en-GB"/>
              </w:rPr>
              <w:t xml:space="preserve"> was exclud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14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115886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2B103A">
              <w:rPr>
                <w:sz w:val="16"/>
                <w:szCs w:val="16"/>
                <w:lang w:val="en-GB"/>
              </w:rPr>
              <w:t xml:space="preserve"> [1, 4, 15-23, 25-27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6639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8.4 (98.1-98.6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.1 (14.8-15.5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.8 (13.0-18.9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A0087A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2B103A">
              <w:rPr>
                <w:sz w:val="16"/>
                <w:szCs w:val="16"/>
                <w:lang w:val="en-GB"/>
              </w:rPr>
              <w:t>[1, 4, 15-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65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6.3 (95.4-9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1.6 (11.3-11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.1 (10.3-14.0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A0087A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2B103A">
              <w:rPr>
                <w:sz w:val="16"/>
                <w:szCs w:val="16"/>
                <w:lang w:val="en-GB"/>
              </w:rPr>
              <w:t xml:space="preserve"> [1, 4, 15-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65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8.4 (98.1-98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0 (2.8-3.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7 (1.6-4.2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A0087A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2B103A">
              <w:rPr>
                <w:sz w:val="16"/>
                <w:szCs w:val="16"/>
                <w:lang w:val="en-GB"/>
              </w:rPr>
              <w:t xml:space="preserve"> [4, 18-20, 23, 25, 27]</w:t>
            </w:r>
          </w:p>
          <w:p w:rsidR="00E07F77" w:rsidRPr="00562232" w:rsidRDefault="00E07F77" w:rsidP="00A008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589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.2 (96.3-97.8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9 (2.7-3.1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2 (1.1-3.7)</w:t>
            </w:r>
          </w:p>
        </w:tc>
      </w:tr>
      <w:tr w:rsidR="00707512" w:rsidRPr="00B822C2" w:rsidTr="00115886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A0087A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where parity was describ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11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115886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2B103A">
              <w:rPr>
                <w:sz w:val="16"/>
                <w:szCs w:val="16"/>
                <w:lang w:val="en-GB"/>
              </w:rPr>
              <w:t xml:space="preserve"> [1, 4, 16-19, 21, 23, 25-27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4487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.7 (97.2-98.1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.0 (16.6-17.4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6.4 (13.5-19.6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2B103A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2B103A">
              <w:rPr>
                <w:sz w:val="16"/>
                <w:szCs w:val="16"/>
                <w:lang w:val="en-GB"/>
              </w:rPr>
              <w:t>[1, 4, 16-19, 21, 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43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3.4 (90.5-95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.7 (12.3-13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.4 (10.7-14.1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2B103A">
              <w:rPr>
                <w:sz w:val="16"/>
                <w:szCs w:val="16"/>
                <w:lang w:val="en-GB"/>
              </w:rPr>
              <w:t xml:space="preserve"> [1, 4, 16-19, 21, 23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43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8.6 (98.3-98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5 (3.3-3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8 (1.4-4.7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2B103A">
              <w:rPr>
                <w:sz w:val="16"/>
                <w:szCs w:val="16"/>
                <w:lang w:val="en-GB"/>
              </w:rPr>
              <w:t xml:space="preserve"> [4, 17, 19, 21, 23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8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4.7 (91.5-96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2 (1.9-2.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3 (1.6-5.6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2B103A">
              <w:rPr>
                <w:sz w:val="16"/>
                <w:szCs w:val="16"/>
                <w:lang w:val="en-GB"/>
              </w:rPr>
              <w:t xml:space="preserve"> [4, 16, 17, 16, 21, 23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2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6.0 (0-72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0234C5">
            <w:pPr>
              <w:tabs>
                <w:tab w:val="left" w:pos="881"/>
                <w:tab w:val="center" w:pos="1069"/>
              </w:tabs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9)</w:t>
            </w:r>
          </w:p>
        </w:tc>
      </w:tr>
      <w:tr w:rsidR="00707512" w:rsidRPr="00562232" w:rsidTr="00115886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2B103A">
              <w:rPr>
                <w:sz w:val="16"/>
                <w:szCs w:val="16"/>
                <w:lang w:val="en-GB"/>
              </w:rPr>
              <w:t xml:space="preserve"> [4, 16, 17, 19, 2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0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64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8)</w:t>
            </w:r>
          </w:p>
        </w:tc>
      </w:tr>
      <w:tr w:rsidR="00707512" w:rsidRPr="00562232" w:rsidTr="00C11DF1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F73120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2B103A">
              <w:rPr>
                <w:sz w:val="16"/>
                <w:szCs w:val="16"/>
                <w:lang w:val="en-GB"/>
              </w:rPr>
              <w:t xml:space="preserve"> [</w:t>
            </w:r>
            <w:r w:rsidR="00E07F77">
              <w:rPr>
                <w:sz w:val="16"/>
                <w:szCs w:val="16"/>
                <w:lang w:val="en-GB"/>
              </w:rPr>
              <w:t>4, 18, 19, 23, 25</w:t>
            </w:r>
            <w:r w:rsidR="002B103A">
              <w:rPr>
                <w:sz w:val="16"/>
                <w:szCs w:val="16"/>
                <w:lang w:val="en-GB"/>
              </w:rPr>
              <w:t>]</w:t>
            </w:r>
          </w:p>
          <w:p w:rsidR="00E07F77" w:rsidRPr="00562232" w:rsidRDefault="00E07F77" w:rsidP="00F7312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98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6.6 (95.0-97.6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8 (3.5-4.1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4 (1.1-4.2)</w:t>
            </w:r>
          </w:p>
        </w:tc>
      </w:tr>
      <w:tr w:rsidR="00707512" w:rsidRPr="00B822C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A0087A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where parity was not describ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4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07F77" w:rsidRPr="00562232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99337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 transfers [15, 20, 22, 24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770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.9 (99.9-99.9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2 (30.0-30.4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E07F77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7 (5.8-34.3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E07F77">
              <w:rPr>
                <w:sz w:val="16"/>
                <w:szCs w:val="16"/>
                <w:lang w:val="en-GB"/>
              </w:rPr>
              <w:t>[15, 20, 22, 2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807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.9 (99.8-99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2.9 (22.7-23.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.9 (5.2-26.0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E07F77">
              <w:rPr>
                <w:sz w:val="16"/>
                <w:szCs w:val="16"/>
                <w:lang w:val="en-GB"/>
              </w:rPr>
              <w:t xml:space="preserve"> [15, 20, 22, 2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807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9.0 (0-81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8-2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7-2.1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2B103A">
              <w:rPr>
                <w:sz w:val="16"/>
                <w:szCs w:val="16"/>
                <w:lang w:val="en-GB"/>
              </w:rPr>
              <w:t xml:space="preserve"> [</w:t>
            </w:r>
            <w:r w:rsidR="00E07F77">
              <w:rPr>
                <w:sz w:val="16"/>
                <w:szCs w:val="16"/>
                <w:lang w:val="en-GB"/>
              </w:rPr>
              <w:t>15, 20, 22</w:t>
            </w:r>
            <w:r w:rsidR="002B103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1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0.0 (0-84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6 (1.4-1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2-2.6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lastRenderedPageBreak/>
              <w:t>Transfers for PPH</w:t>
            </w:r>
            <w:r w:rsidR="00E07F77">
              <w:rPr>
                <w:sz w:val="16"/>
                <w:szCs w:val="16"/>
                <w:lang w:val="en-GB"/>
              </w:rPr>
              <w:t xml:space="preserve"> [15, 20, 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1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6.1 (0-83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4 (0.3-0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5 (0.3-1.0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E07F77">
              <w:rPr>
                <w:sz w:val="16"/>
                <w:szCs w:val="16"/>
                <w:lang w:val="en-GB"/>
              </w:rPr>
              <w:t xml:space="preserve"> [15, 20, 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21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.7 (0-76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5 (0.4-0.8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99337B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E07F77">
              <w:rPr>
                <w:sz w:val="16"/>
                <w:szCs w:val="16"/>
                <w:lang w:val="en-GB"/>
              </w:rPr>
              <w:t xml:space="preserve"> [22]</w:t>
            </w:r>
          </w:p>
          <w:p w:rsidR="00E07F77" w:rsidRPr="00562232" w:rsidRDefault="00E07F77" w:rsidP="0099337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E07F77" w:rsidP="0061160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8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E07F77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B822C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A0087A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from settings where home births were an integrated and regulated part of the national or regional health care system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6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2B103A">
              <w:rPr>
                <w:sz w:val="16"/>
                <w:szCs w:val="16"/>
                <w:lang w:val="en-GB"/>
              </w:rPr>
              <w:t xml:space="preserve"> [</w:t>
            </w:r>
            <w:r w:rsidR="00D32C28">
              <w:rPr>
                <w:sz w:val="16"/>
                <w:szCs w:val="16"/>
                <w:lang w:val="en-GB"/>
              </w:rPr>
              <w:t>1, 15, 19, 23, 24, 27</w:t>
            </w:r>
            <w:r w:rsidR="002B103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86604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,5 (99,4-99,6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0,8 (30,7-31,0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3,3 (17,3-29,9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D32C28">
              <w:rPr>
                <w:sz w:val="16"/>
                <w:szCs w:val="16"/>
                <w:lang w:val="en-GB"/>
              </w:rPr>
              <w:t>[1, 15, 24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865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,6 (99,6-99,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3,1 (22,9-23,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,5 (11,7-24,0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D32C28">
              <w:rPr>
                <w:sz w:val="16"/>
                <w:szCs w:val="16"/>
                <w:lang w:val="en-GB"/>
              </w:rPr>
              <w:t xml:space="preserve"> [1, 15, 24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865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,5 (99,4-99,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,2 (2,1-2,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,5 (1,3-6,6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D32C28">
              <w:rPr>
                <w:sz w:val="16"/>
                <w:szCs w:val="16"/>
                <w:lang w:val="en-GB"/>
              </w:rPr>
              <w:t xml:space="preserve"> [1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5,1 (0-83,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,1 (2,1-4,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,6 (1,2-4,6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D32C28">
              <w:rPr>
                <w:sz w:val="16"/>
                <w:szCs w:val="16"/>
                <w:lang w:val="en-GB"/>
              </w:rPr>
              <w:t xml:space="preserve"> [1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4,3 (0-76,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,5 (0,2-1,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5606B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,5 (0,1-1,2)</w:t>
            </w:r>
          </w:p>
        </w:tc>
      </w:tr>
      <w:tr w:rsidR="0080448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>
              <w:rPr>
                <w:sz w:val="16"/>
                <w:szCs w:val="16"/>
                <w:lang w:val="en-GB"/>
              </w:rPr>
              <w:t xml:space="preserve"> [15, 19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804484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,0 (0,5-1,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804484" w:rsidRPr="00562232" w:rsidRDefault="00804484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,0 (0,5-1,8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D32C28">
              <w:rPr>
                <w:sz w:val="16"/>
                <w:szCs w:val="16"/>
                <w:lang w:val="en-GB"/>
              </w:rPr>
              <w:t xml:space="preserve"> [19, 23, 27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5,3 (26,9-93,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,4 (1,6-3,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,4 (0,04-4,7)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D32C28" w:rsidRDefault="00D32C28" w:rsidP="00D32C28">
            <w:pPr>
              <w:jc w:val="center"/>
            </w:pPr>
            <w:r w:rsidRPr="0031277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D32C28" w:rsidRDefault="00D32C28" w:rsidP="00D32C28">
            <w:pPr>
              <w:jc w:val="center"/>
            </w:pPr>
            <w:r w:rsidRPr="0031277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D32C28" w:rsidRDefault="00D32C28" w:rsidP="00D32C28">
            <w:pPr>
              <w:jc w:val="center"/>
            </w:pPr>
            <w:r w:rsidRPr="0031277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D32C28" w:rsidRDefault="00D32C28" w:rsidP="00D32C28">
            <w:pPr>
              <w:jc w:val="center"/>
            </w:pPr>
            <w:r w:rsidRPr="0031277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C28" w:rsidRPr="00562232" w:rsidTr="00EC2203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Default="00D32C28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[1]</w:t>
            </w:r>
          </w:p>
          <w:p w:rsidR="00D32C28" w:rsidRPr="00562232" w:rsidRDefault="00D32C28" w:rsidP="00E7658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Default="00D32C28" w:rsidP="00D32C28">
            <w:pPr>
              <w:jc w:val="center"/>
            </w:pPr>
            <w:r w:rsidRPr="0031277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4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C28" w:rsidRPr="00562232" w:rsidRDefault="00D32C28" w:rsidP="00D32C2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B822C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3F00D2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from settings where home births were assisted by independent midwives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9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E5442E">
              <w:rPr>
                <w:sz w:val="16"/>
                <w:szCs w:val="16"/>
                <w:lang w:val="en-GB"/>
              </w:rPr>
              <w:t>4, 16-18, 20-22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865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3.1 (89.6-95.0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1.9 (11.5-12.2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3.1 (11.5-14.9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E5442E">
              <w:rPr>
                <w:sz w:val="16"/>
                <w:szCs w:val="16"/>
                <w:lang w:val="en-GB"/>
              </w:rPr>
              <w:t>[4, 16-18, 20-22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86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2.9 (89.2-94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.9 (9.6-10.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.8 (9.3-12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E5442E">
              <w:rPr>
                <w:sz w:val="16"/>
                <w:szCs w:val="16"/>
                <w:lang w:val="en-GB"/>
              </w:rPr>
              <w:t xml:space="preserve"> [4, 16-18, 20-22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86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9.4 (82.4-92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6 (1.5-1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1 (1.5-2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3D66D8">
              <w:rPr>
                <w:sz w:val="16"/>
                <w:szCs w:val="16"/>
                <w:lang w:val="en-GB"/>
              </w:rPr>
              <w:t>4, 17, 20-22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9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1.5 (5.1-85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7 (1.5-1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7 (1.3-2.1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8B3728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8B3728">
              <w:rPr>
                <w:sz w:val="16"/>
                <w:szCs w:val="16"/>
                <w:lang w:val="en-GB"/>
              </w:rPr>
              <w:t>4, 16, 17, 20-22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03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8.7 (0-80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5 (0.4-0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8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8B3728">
              <w:rPr>
                <w:sz w:val="16"/>
                <w:szCs w:val="16"/>
                <w:lang w:val="en-GB"/>
              </w:rPr>
              <w:t>4, 16, 17,20-22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3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61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F00D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E5442E">
              <w:rPr>
                <w:sz w:val="16"/>
                <w:szCs w:val="16"/>
                <w:lang w:val="en-GB"/>
              </w:rPr>
              <w:t>4, 18, 22, 25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48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8.5 (98.0-98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9 (2.7-3.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7 (1.2-4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2C28">
            <w:pPr>
              <w:tabs>
                <w:tab w:val="left" w:pos="1870"/>
              </w:tabs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E5442E">
              <w:rPr>
                <w:sz w:val="16"/>
                <w:szCs w:val="16"/>
                <w:lang w:val="en-GB"/>
              </w:rPr>
              <w:t>17, 18, 20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3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4.8 (0-78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0.4 (28.8-32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9.9 (27.2-32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8B3728">
              <w:rPr>
                <w:sz w:val="16"/>
                <w:szCs w:val="16"/>
                <w:lang w:val="en-GB"/>
              </w:rPr>
              <w:t>18, 20, 21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B37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B37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3.3 (0-77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7.4 (25.8-28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7.0 (24.7-29.3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8B3728">
              <w:rPr>
                <w:sz w:val="16"/>
                <w:szCs w:val="16"/>
                <w:lang w:val="en-GB"/>
              </w:rPr>
              <w:t>20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3.9 (0-85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6 (2.6-4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5 (2.0-5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374707">
              <w:rPr>
                <w:sz w:val="16"/>
                <w:szCs w:val="16"/>
                <w:lang w:val="en-GB"/>
              </w:rPr>
              <w:t>17, 18, 20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1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4.9 (6.5-87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.5 (5.9-7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.3 (5.9-8.9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374707">
              <w:rPr>
                <w:sz w:val="16"/>
                <w:szCs w:val="16"/>
                <w:lang w:val="en-GB"/>
              </w:rPr>
              <w:t>18, 20, 21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9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6.9 (0-85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.0 (4.6-5.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.4 (4.5-6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D32C28">
              <w:rPr>
                <w:sz w:val="16"/>
                <w:szCs w:val="16"/>
                <w:lang w:val="en-GB"/>
              </w:rPr>
              <w:t xml:space="preserve"> [</w:t>
            </w:r>
            <w:r w:rsidR="00374707">
              <w:rPr>
                <w:sz w:val="16"/>
                <w:szCs w:val="16"/>
                <w:lang w:val="en-GB"/>
              </w:rPr>
              <w:t>20, 25, 26</w:t>
            </w:r>
            <w:r w:rsidR="00D32C28">
              <w:rPr>
                <w:sz w:val="16"/>
                <w:szCs w:val="16"/>
                <w:lang w:val="en-GB"/>
              </w:rPr>
              <w:t>]</w:t>
            </w:r>
          </w:p>
          <w:p w:rsidR="00EC2203" w:rsidRPr="00562232" w:rsidRDefault="00EC2203" w:rsidP="00D344B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6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72.9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4-2.4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61160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4-2.4)</w:t>
            </w:r>
          </w:p>
        </w:tc>
      </w:tr>
      <w:tr w:rsidR="00707512" w:rsidRPr="00987FA1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Default="00707512" w:rsidP="00A0087A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 xml:space="preserve">In studies with </w:t>
            </w:r>
            <w:r w:rsidR="00D32C28">
              <w:rPr>
                <w:b/>
                <w:sz w:val="16"/>
                <w:szCs w:val="16"/>
                <w:lang w:val="en-GB"/>
              </w:rPr>
              <w:t>more than 100 000 includ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1 study)</w:t>
            </w:r>
            <w:r w:rsidR="00D32C28">
              <w:rPr>
                <w:b/>
                <w:sz w:val="16"/>
                <w:szCs w:val="16"/>
                <w:lang w:val="en-GB"/>
              </w:rPr>
              <w:t xml:space="preserve"> [24]</w:t>
            </w:r>
          </w:p>
          <w:p w:rsidR="00804484" w:rsidRPr="00562232" w:rsidRDefault="00804484" w:rsidP="00A0087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D32C28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B822C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A0087A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with 10 000-100 000 includ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2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EC4054">
              <w:rPr>
                <w:sz w:val="16"/>
                <w:szCs w:val="16"/>
                <w:lang w:val="en-GB"/>
              </w:rPr>
              <w:t xml:space="preserve"> [22, 24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9699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0.3 (30.1-30.5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.7 (3.4-45.0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EC4054">
              <w:rPr>
                <w:sz w:val="16"/>
                <w:szCs w:val="16"/>
                <w:lang w:val="en-GB"/>
              </w:rPr>
              <w:t>[22, 2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96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2.9 (22.7-23.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.3 (3.3-33.8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lastRenderedPageBreak/>
              <w:t>Transfers after birth</w:t>
            </w:r>
            <w:r w:rsidR="00EC4054">
              <w:rPr>
                <w:sz w:val="16"/>
                <w:szCs w:val="16"/>
                <w:lang w:val="en-GB"/>
              </w:rPr>
              <w:t xml:space="preserve"> [22, 2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96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8-2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7-2.0)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>
              <w:rPr>
                <w:sz w:val="16"/>
                <w:szCs w:val="16"/>
                <w:lang w:val="en-GB"/>
              </w:rPr>
              <w:t xml:space="preserve"> [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>
              <w:rPr>
                <w:sz w:val="16"/>
                <w:szCs w:val="16"/>
                <w:lang w:val="en-GB"/>
              </w:rPr>
              <w:t xml:space="preserve"> [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>
              <w:rPr>
                <w:sz w:val="16"/>
                <w:szCs w:val="16"/>
                <w:lang w:val="en-GB"/>
              </w:rPr>
              <w:t xml:space="preserve"> [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>
              <w:rPr>
                <w:sz w:val="16"/>
                <w:szCs w:val="16"/>
                <w:lang w:val="en-GB"/>
              </w:rPr>
              <w:t xml:space="preserve"> [2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>
              <w:rPr>
                <w:sz w:val="16"/>
                <w:szCs w:val="16"/>
                <w:lang w:val="en-GB"/>
              </w:rPr>
              <w:t>null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EC4054" w:rsidRPr="00562232" w:rsidTr="00EC2203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Default="00EC4054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</w:p>
          <w:p w:rsidR="00EC2203" w:rsidRPr="00562232" w:rsidRDefault="00EC2203" w:rsidP="00E7658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Pr="00562232" w:rsidRDefault="00EC4054" w:rsidP="009124D5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054" w:rsidRPr="00562232" w:rsidRDefault="00EC4054" w:rsidP="00EC405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B822C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9124D5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</w:t>
            </w:r>
            <w:r w:rsidR="00EC4054">
              <w:rPr>
                <w:b/>
                <w:sz w:val="16"/>
                <w:szCs w:val="16"/>
                <w:lang w:val="en-GB"/>
              </w:rPr>
              <w:t xml:space="preserve"> with 1000-10 000 included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6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EC2203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E76589">
            <w:pPr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All transfers</w:t>
            </w:r>
            <w:r w:rsidR="00EC4054" w:rsidRPr="00EC2203">
              <w:rPr>
                <w:sz w:val="16"/>
                <w:szCs w:val="16"/>
                <w:lang w:val="en-GB"/>
              </w:rPr>
              <w:t xml:space="preserve"> [4, 18, 20, 21, 25, 26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16988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84.7 (64.4-91.2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13.1 (12.6-13.6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EC2203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EC2203">
              <w:rPr>
                <w:sz w:val="16"/>
                <w:szCs w:val="16"/>
                <w:lang w:val="en-GB"/>
              </w:rPr>
              <w:t>12.9 (11.5-14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EC4054">
              <w:rPr>
                <w:sz w:val="16"/>
                <w:szCs w:val="16"/>
                <w:lang w:val="en-GB"/>
              </w:rPr>
              <w:t>[4, 18, 20, 21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69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7.8 (74.5-92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1.1 (10.6-11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.8 (9.4-12.3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EC4054">
              <w:rPr>
                <w:sz w:val="16"/>
                <w:szCs w:val="16"/>
                <w:lang w:val="en-GB"/>
              </w:rPr>
              <w:t xml:space="preserve"> [4, 18, 20, 21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69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0.7 (82.6-94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5 (1.3-1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2-2.6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EC4054">
              <w:rPr>
                <w:sz w:val="16"/>
                <w:szCs w:val="16"/>
                <w:lang w:val="en-GB"/>
              </w:rPr>
              <w:t xml:space="preserve"> [4, 20, 21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6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7.8 (0-89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6-2.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1.1-2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EC4054">
              <w:rPr>
                <w:sz w:val="16"/>
                <w:szCs w:val="16"/>
                <w:lang w:val="en-GB"/>
              </w:rPr>
              <w:t xml:space="preserve"> [4, 20, 21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6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5.9 (0-78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5-0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9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7658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EC4054">
              <w:rPr>
                <w:sz w:val="16"/>
                <w:szCs w:val="16"/>
                <w:lang w:val="en-GB"/>
              </w:rPr>
              <w:t xml:space="preserve"> [4, 20, 2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6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72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6 (0.4-0.8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EC4054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EC4054">
              <w:rPr>
                <w:sz w:val="16"/>
                <w:szCs w:val="16"/>
                <w:lang w:val="en-GB"/>
              </w:rPr>
              <w:t xml:space="preserve"> [4, 18, 2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34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9.4 (99.3-99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4 (2.1-2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8 (0.4-6.2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18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2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7.2 (0-83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0.4 (28.9-32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0.0 (26.9-33.1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18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D745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D745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2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3.3 (0-77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7.4 (25.9-28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7.0 (24.7-29.3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9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3.9 (0-85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6 (2.6-4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5 (2.0-5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18, 20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0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6.8 (0-89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.4 (5.8-7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.0 (5.6-8.6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18, 20, 21, 25, 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79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6.9 (0-85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.0 (4.6-5.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.4 (4.5-6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Default="00707512" w:rsidP="00D344B2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EC4054">
              <w:rPr>
                <w:sz w:val="16"/>
                <w:szCs w:val="16"/>
                <w:lang w:val="en-GB"/>
              </w:rPr>
              <w:t xml:space="preserve"> [20, 25, 26]</w:t>
            </w:r>
          </w:p>
          <w:p w:rsidR="00EC2203" w:rsidRPr="00562232" w:rsidRDefault="00EC2203" w:rsidP="00D344B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68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72.9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4-2.4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49550E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9 (1.4-2.4)</w:t>
            </w:r>
          </w:p>
        </w:tc>
      </w:tr>
      <w:tr w:rsidR="00707512" w:rsidRPr="00562232" w:rsidTr="00EC220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49550E">
            <w:pPr>
              <w:rPr>
                <w:b/>
                <w:sz w:val="16"/>
                <w:szCs w:val="16"/>
                <w:lang w:val="en-GB"/>
              </w:rPr>
            </w:pPr>
            <w:r w:rsidRPr="00562232">
              <w:rPr>
                <w:b/>
                <w:sz w:val="16"/>
                <w:szCs w:val="16"/>
                <w:lang w:val="en-GB"/>
              </w:rPr>
              <w:t>In studies with &lt; 1000</w:t>
            </w:r>
            <w:r w:rsidR="00804484">
              <w:rPr>
                <w:b/>
                <w:sz w:val="16"/>
                <w:szCs w:val="16"/>
                <w:lang w:val="en-GB"/>
              </w:rPr>
              <w:t xml:space="preserve"> (6 studies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07512" w:rsidRPr="00562232" w:rsidTr="00EC2203"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All transfers</w:t>
            </w:r>
            <w:r w:rsidR="008D1AF9">
              <w:rPr>
                <w:sz w:val="16"/>
                <w:szCs w:val="16"/>
                <w:lang w:val="en-GB"/>
              </w:rPr>
              <w:t xml:space="preserve"> [15-17, 19, 23, 27]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730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0.2 (0-81.7)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9.7 (17.9-21.6)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0.0 (16.7-23.5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 </w:t>
            </w:r>
            <w:r w:rsidR="008D1AF9">
              <w:rPr>
                <w:sz w:val="16"/>
                <w:szCs w:val="16"/>
                <w:lang w:val="en-GB"/>
              </w:rPr>
              <w:t>[15-17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6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tabs>
                <w:tab w:val="left" w:pos="312"/>
                <w:tab w:val="center" w:pos="653"/>
              </w:tabs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ab/>
              <w:t>63.5 (0-84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.8 (14.1-17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5.3 (12.1-18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after birth</w:t>
            </w:r>
            <w:r w:rsidR="008D1AF9">
              <w:rPr>
                <w:sz w:val="16"/>
                <w:szCs w:val="16"/>
                <w:lang w:val="en-GB"/>
              </w:rPr>
              <w:t xml:space="preserve"> [15-17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26739B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26739B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6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44.1 (0-78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4 (2.6-4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.7 (2.4-5.2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for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fetal</w:t>
            </w:r>
            <w:proofErr w:type="spellEnd"/>
            <w:r w:rsidRPr="00562232">
              <w:rPr>
                <w:sz w:val="16"/>
                <w:szCs w:val="16"/>
                <w:lang w:val="en-GB"/>
              </w:rPr>
              <w:t xml:space="preserve"> distress</w:t>
            </w:r>
            <w:r w:rsidR="008D1AF9">
              <w:rPr>
                <w:sz w:val="16"/>
                <w:szCs w:val="16"/>
                <w:lang w:val="en-GB"/>
              </w:rPr>
              <w:t xml:space="preserve"> [15, 17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61.3 (0-8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9 (2.0-4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3 (0.9-4.3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PPH</w:t>
            </w:r>
            <w:r w:rsidR="008D1AF9">
              <w:rPr>
                <w:sz w:val="16"/>
                <w:szCs w:val="16"/>
                <w:lang w:val="en-GB"/>
              </w:rPr>
              <w:t xml:space="preserve"> [15-17, 19, 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4.9 (0-77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7 (0.4-1.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7 (0,2-1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Transfers for respiratory problems</w:t>
            </w:r>
            <w:r w:rsidR="008D1AF9">
              <w:rPr>
                <w:sz w:val="16"/>
                <w:szCs w:val="16"/>
                <w:lang w:val="en-GB"/>
              </w:rPr>
              <w:t xml:space="preserve"> [15-17, 19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 (0-72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8 (0.4-1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6B22D9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0.8 (0.4-1.4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8D1AF9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Emergency transfers</w:t>
            </w:r>
            <w:r w:rsidR="008D1AF9">
              <w:rPr>
                <w:sz w:val="16"/>
                <w:szCs w:val="16"/>
                <w:lang w:val="en-GB"/>
              </w:rPr>
              <w:t xml:space="preserve"> [19, 23, 27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0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85.3 (26.9-93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2.4 (1.6-3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1.4 (0-04-4.7)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8D1AF9">
              <w:rPr>
                <w:sz w:val="16"/>
                <w:szCs w:val="16"/>
                <w:lang w:val="en-GB"/>
              </w:rPr>
              <w:t xml:space="preserve"> [17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  <w:r w:rsidR="008D1AF9">
              <w:rPr>
                <w:sz w:val="16"/>
                <w:szCs w:val="16"/>
                <w:lang w:val="en-GB"/>
              </w:rPr>
              <w:t xml:space="preserve"> [2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="00D32C28">
              <w:rPr>
                <w:sz w:val="16"/>
                <w:szCs w:val="16"/>
                <w:lang w:val="en-GB"/>
              </w:rPr>
              <w:t>null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316FA7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No studies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All transfers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8D1AF9">
              <w:rPr>
                <w:sz w:val="16"/>
                <w:szCs w:val="16"/>
                <w:lang w:val="en-GB"/>
              </w:rPr>
              <w:t xml:space="preserve"> [17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316FA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during labour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  <w:r w:rsidR="008D1AF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707512" w:rsidRPr="00562232" w:rsidTr="00EC2203">
        <w:tc>
          <w:tcPr>
            <w:tcW w:w="3555" w:type="dxa"/>
            <w:tcBorders>
              <w:top w:val="nil"/>
              <w:left w:val="nil"/>
              <w:right w:val="nil"/>
            </w:tcBorders>
          </w:tcPr>
          <w:p w:rsidR="00707512" w:rsidRPr="00562232" w:rsidRDefault="00707512" w:rsidP="0049550E">
            <w:pPr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 xml:space="preserve">Transfers after birth, </w:t>
            </w:r>
            <w:proofErr w:type="spellStart"/>
            <w:r w:rsidRPr="00562232">
              <w:rPr>
                <w:sz w:val="16"/>
                <w:szCs w:val="16"/>
                <w:lang w:val="en-GB"/>
              </w:rPr>
              <w:t>multipa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:rsidR="00707512" w:rsidRPr="00562232" w:rsidRDefault="00707512" w:rsidP="005B452C">
            <w:pPr>
              <w:jc w:val="center"/>
              <w:rPr>
                <w:sz w:val="16"/>
                <w:szCs w:val="16"/>
                <w:lang w:val="en-GB"/>
              </w:rPr>
            </w:pPr>
            <w:r w:rsidRPr="00562232">
              <w:rPr>
                <w:sz w:val="16"/>
                <w:szCs w:val="16"/>
                <w:lang w:val="en-GB"/>
              </w:rPr>
              <w:t>No studies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</w:tcPr>
          <w:p w:rsidR="00707512" w:rsidRPr="00562232" w:rsidRDefault="008D1AF9" w:rsidP="005B452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</w:tbl>
    <w:p w:rsidR="00C53893" w:rsidRPr="00562232" w:rsidRDefault="00C53893">
      <w:pPr>
        <w:rPr>
          <w:sz w:val="16"/>
          <w:szCs w:val="16"/>
          <w:lang w:val="en-GB"/>
        </w:rPr>
      </w:pPr>
    </w:p>
    <w:sectPr w:rsidR="00C53893" w:rsidRPr="00562232" w:rsidSect="007148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1D94"/>
    <w:rsid w:val="00017398"/>
    <w:rsid w:val="000234C5"/>
    <w:rsid w:val="00073A04"/>
    <w:rsid w:val="000841DA"/>
    <w:rsid w:val="000B0E72"/>
    <w:rsid w:val="000B6136"/>
    <w:rsid w:val="000C5E87"/>
    <w:rsid w:val="00104DA3"/>
    <w:rsid w:val="00110FF1"/>
    <w:rsid w:val="00112B29"/>
    <w:rsid w:val="00115886"/>
    <w:rsid w:val="00133838"/>
    <w:rsid w:val="001A1F16"/>
    <w:rsid w:val="001A5D37"/>
    <w:rsid w:val="001C242A"/>
    <w:rsid w:val="001E07B5"/>
    <w:rsid w:val="001F3124"/>
    <w:rsid w:val="00202444"/>
    <w:rsid w:val="002640DD"/>
    <w:rsid w:val="0026739B"/>
    <w:rsid w:val="002A7D52"/>
    <w:rsid w:val="002B103A"/>
    <w:rsid w:val="002F486E"/>
    <w:rsid w:val="00316FA7"/>
    <w:rsid w:val="00332772"/>
    <w:rsid w:val="00374707"/>
    <w:rsid w:val="00396FE9"/>
    <w:rsid w:val="003D66D8"/>
    <w:rsid w:val="003E0E28"/>
    <w:rsid w:val="003F00D2"/>
    <w:rsid w:val="003F0F82"/>
    <w:rsid w:val="00401360"/>
    <w:rsid w:val="00405D54"/>
    <w:rsid w:val="00410BF4"/>
    <w:rsid w:val="00444870"/>
    <w:rsid w:val="0048232C"/>
    <w:rsid w:val="0049550E"/>
    <w:rsid w:val="004D48A8"/>
    <w:rsid w:val="004E2620"/>
    <w:rsid w:val="00562232"/>
    <w:rsid w:val="00566EAF"/>
    <w:rsid w:val="005679FA"/>
    <w:rsid w:val="00584640"/>
    <w:rsid w:val="0058631C"/>
    <w:rsid w:val="005B242E"/>
    <w:rsid w:val="005B452C"/>
    <w:rsid w:val="00611607"/>
    <w:rsid w:val="00652094"/>
    <w:rsid w:val="006720EB"/>
    <w:rsid w:val="006762FC"/>
    <w:rsid w:val="006B07A5"/>
    <w:rsid w:val="006B22D9"/>
    <w:rsid w:val="006E13C3"/>
    <w:rsid w:val="00707512"/>
    <w:rsid w:val="007148F5"/>
    <w:rsid w:val="00731648"/>
    <w:rsid w:val="007605E2"/>
    <w:rsid w:val="00767712"/>
    <w:rsid w:val="007B777B"/>
    <w:rsid w:val="007F2B4D"/>
    <w:rsid w:val="00804484"/>
    <w:rsid w:val="00823750"/>
    <w:rsid w:val="00823EA8"/>
    <w:rsid w:val="00845247"/>
    <w:rsid w:val="00860F02"/>
    <w:rsid w:val="008922CB"/>
    <w:rsid w:val="008B0C35"/>
    <w:rsid w:val="008B3728"/>
    <w:rsid w:val="008D1AF9"/>
    <w:rsid w:val="009124D5"/>
    <w:rsid w:val="00912B0E"/>
    <w:rsid w:val="009324B6"/>
    <w:rsid w:val="009326A8"/>
    <w:rsid w:val="009346AC"/>
    <w:rsid w:val="00957790"/>
    <w:rsid w:val="0096172E"/>
    <w:rsid w:val="009809C4"/>
    <w:rsid w:val="00987FA1"/>
    <w:rsid w:val="0099017F"/>
    <w:rsid w:val="0099337B"/>
    <w:rsid w:val="009A5CEE"/>
    <w:rsid w:val="009C4D78"/>
    <w:rsid w:val="00A0087A"/>
    <w:rsid w:val="00AF1162"/>
    <w:rsid w:val="00B23F28"/>
    <w:rsid w:val="00B54A61"/>
    <w:rsid w:val="00B564D7"/>
    <w:rsid w:val="00B61851"/>
    <w:rsid w:val="00B822C2"/>
    <w:rsid w:val="00BB7648"/>
    <w:rsid w:val="00C11DF1"/>
    <w:rsid w:val="00C53893"/>
    <w:rsid w:val="00C81D94"/>
    <w:rsid w:val="00C86650"/>
    <w:rsid w:val="00CC0EAC"/>
    <w:rsid w:val="00CF705D"/>
    <w:rsid w:val="00D1032F"/>
    <w:rsid w:val="00D219B2"/>
    <w:rsid w:val="00D32C28"/>
    <w:rsid w:val="00D344B2"/>
    <w:rsid w:val="00D54189"/>
    <w:rsid w:val="00D5606B"/>
    <w:rsid w:val="00D560A6"/>
    <w:rsid w:val="00D6269E"/>
    <w:rsid w:val="00DA2801"/>
    <w:rsid w:val="00DC36F5"/>
    <w:rsid w:val="00DD7457"/>
    <w:rsid w:val="00E039D1"/>
    <w:rsid w:val="00E07F77"/>
    <w:rsid w:val="00E359F8"/>
    <w:rsid w:val="00E5202C"/>
    <w:rsid w:val="00E5442E"/>
    <w:rsid w:val="00E6509E"/>
    <w:rsid w:val="00E76589"/>
    <w:rsid w:val="00E8769A"/>
    <w:rsid w:val="00EA3557"/>
    <w:rsid w:val="00EC2203"/>
    <w:rsid w:val="00EC4054"/>
    <w:rsid w:val="00ED562E"/>
    <w:rsid w:val="00ED67EF"/>
    <w:rsid w:val="00EE13DD"/>
    <w:rsid w:val="00F35AAC"/>
    <w:rsid w:val="00F73120"/>
    <w:rsid w:val="00FC7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A6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14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67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7712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841D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841D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841D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841D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841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14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67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7712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841D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841D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841D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841D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841D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9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6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9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bl2608unn</dc:creator>
  <cp:lastModifiedBy>ebl2608unn</cp:lastModifiedBy>
  <cp:revision>2</cp:revision>
  <cp:lastPrinted>2013-07-02T12:49:00Z</cp:lastPrinted>
  <dcterms:created xsi:type="dcterms:W3CDTF">2013-12-16T14:23:00Z</dcterms:created>
  <dcterms:modified xsi:type="dcterms:W3CDTF">2013-12-16T14:23:00Z</dcterms:modified>
</cp:coreProperties>
</file>